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496D" w:rsidRPr="00B3670A" w:rsidRDefault="00BF496D" w:rsidP="00BF496D">
      <w:pPr>
        <w:pStyle w:val="Standard"/>
        <w:spacing w:line="480" w:lineRule="auto"/>
        <w:jc w:val="center"/>
        <w:rPr>
          <w:rFonts w:cs="F"/>
          <w:b/>
        </w:rPr>
      </w:pPr>
      <w:r w:rsidRPr="00B3670A">
        <w:rPr>
          <w:rFonts w:cs="F"/>
          <w:b/>
        </w:rPr>
        <w:t>Appendix</w:t>
      </w:r>
    </w:p>
    <w:p w:rsidR="00BF496D" w:rsidRPr="00B3670A" w:rsidRDefault="00BF496D" w:rsidP="00BF496D">
      <w:pPr>
        <w:pStyle w:val="Standard"/>
        <w:spacing w:line="480" w:lineRule="auto"/>
      </w:pPr>
      <w:proofErr w:type="gramStart"/>
      <w:r w:rsidRPr="00B3670A">
        <w:rPr>
          <w:rFonts w:cs="F"/>
        </w:rPr>
        <w:t>Supplemental Table 1.</w:t>
      </w:r>
      <w:proofErr w:type="gramEnd"/>
      <w:r w:rsidRPr="00B3670A">
        <w:rPr>
          <w:rFonts w:cs="F"/>
        </w:rPr>
        <w:t xml:space="preserve"> </w:t>
      </w:r>
      <w:proofErr w:type="gramStart"/>
      <w:r w:rsidRPr="00B3670A">
        <w:rPr>
          <w:rFonts w:cs="F"/>
        </w:rPr>
        <w:t>Absolute medication use by group and participant.</w:t>
      </w:r>
      <w:proofErr w:type="gramEnd"/>
    </w:p>
    <w:tbl>
      <w:tblPr>
        <w:tblW w:w="8280" w:type="dxa"/>
        <w:tblInd w:w="-162" w:type="dxa"/>
        <w:tblLayout w:type="fixed"/>
        <w:tblCellMar>
          <w:left w:w="10" w:type="dxa"/>
          <w:right w:w="10" w:type="dxa"/>
        </w:tblCellMar>
        <w:tblLook w:val="04A0"/>
      </w:tblPr>
      <w:tblGrid>
        <w:gridCol w:w="937"/>
        <w:gridCol w:w="1223"/>
        <w:gridCol w:w="6120"/>
      </w:tblGrid>
      <w:tr w:rsidR="00BF496D" w:rsidRPr="00B3670A" w:rsidTr="009B2BE8">
        <w:trPr>
          <w:trHeight w:val="300"/>
        </w:trPr>
        <w:tc>
          <w:tcPr>
            <w:tcW w:w="9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496D" w:rsidRPr="00B3670A" w:rsidRDefault="00BF496D" w:rsidP="009B2BE8">
            <w:pPr>
              <w:pStyle w:val="Standard"/>
            </w:pPr>
            <w:r w:rsidRPr="00B3670A">
              <w:rPr>
                <w:rFonts w:cs="F"/>
              </w:rPr>
              <w:t>Group</w:t>
            </w:r>
          </w:p>
        </w:tc>
        <w:tc>
          <w:tcPr>
            <w:tcW w:w="12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496D" w:rsidRPr="00B3670A" w:rsidRDefault="00BF496D" w:rsidP="009B2BE8">
            <w:pPr>
              <w:pStyle w:val="Standard"/>
            </w:pPr>
            <w:r w:rsidRPr="00B3670A">
              <w:rPr>
                <w:rFonts w:cs="F"/>
              </w:rPr>
              <w:t>Subject</w:t>
            </w:r>
          </w:p>
        </w:tc>
        <w:tc>
          <w:tcPr>
            <w:tcW w:w="61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496D" w:rsidRPr="00B3670A" w:rsidRDefault="00BF496D" w:rsidP="009B2BE8">
            <w:pPr>
              <w:pStyle w:val="Standard"/>
            </w:pPr>
            <w:r w:rsidRPr="00B3670A">
              <w:rPr>
                <w:rFonts w:cs="F"/>
              </w:rPr>
              <w:t>Medications</w:t>
            </w:r>
          </w:p>
        </w:tc>
      </w:tr>
      <w:tr w:rsidR="00BF496D" w:rsidRPr="00B3670A" w:rsidTr="009B2BE8">
        <w:trPr>
          <w:trHeight w:val="300"/>
        </w:trPr>
        <w:tc>
          <w:tcPr>
            <w:tcW w:w="937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496D" w:rsidRPr="00B3670A" w:rsidRDefault="00BF496D" w:rsidP="009B2BE8">
            <w:pPr>
              <w:pStyle w:val="Standard"/>
            </w:pPr>
            <w:r w:rsidRPr="00B3670A">
              <w:rPr>
                <w:rFonts w:cs="F"/>
              </w:rPr>
              <w:t>MBSR</w:t>
            </w:r>
          </w:p>
        </w:tc>
        <w:tc>
          <w:tcPr>
            <w:tcW w:w="12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496D" w:rsidRPr="00B3670A" w:rsidRDefault="00BF496D" w:rsidP="009B2BE8">
            <w:pPr>
              <w:pStyle w:val="Standard"/>
            </w:pPr>
            <w:r w:rsidRPr="00B3670A">
              <w:rPr>
                <w:rFonts w:cs="F"/>
              </w:rPr>
              <w:t>Subject1</w:t>
            </w:r>
          </w:p>
        </w:tc>
        <w:tc>
          <w:tcPr>
            <w:tcW w:w="61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496D" w:rsidRPr="00B3670A" w:rsidRDefault="00BF496D" w:rsidP="009B2BE8">
            <w:pPr>
              <w:pStyle w:val="Standard"/>
            </w:pPr>
            <w:proofErr w:type="spellStart"/>
            <w:r w:rsidRPr="00B3670A">
              <w:rPr>
                <w:rFonts w:cs="F"/>
              </w:rPr>
              <w:t>Oxycodone</w:t>
            </w:r>
            <w:proofErr w:type="spellEnd"/>
            <w:r w:rsidRPr="00B3670A">
              <w:rPr>
                <w:rFonts w:cs="F"/>
              </w:rPr>
              <w:t xml:space="preserve">, </w:t>
            </w:r>
            <w:proofErr w:type="spellStart"/>
            <w:r w:rsidRPr="00B3670A">
              <w:rPr>
                <w:rFonts w:cs="F"/>
              </w:rPr>
              <w:t>Oxycontin</w:t>
            </w:r>
            <w:proofErr w:type="spellEnd"/>
            <w:r w:rsidRPr="00B3670A">
              <w:rPr>
                <w:rFonts w:cs="F"/>
              </w:rPr>
              <w:t xml:space="preserve">, </w:t>
            </w:r>
            <w:proofErr w:type="spellStart"/>
            <w:r w:rsidRPr="00B3670A">
              <w:rPr>
                <w:rFonts w:cs="F"/>
              </w:rPr>
              <w:t>Albuterol</w:t>
            </w:r>
            <w:proofErr w:type="spellEnd"/>
            <w:r w:rsidRPr="00B3670A">
              <w:rPr>
                <w:rFonts w:cs="F"/>
              </w:rPr>
              <w:t>, Diazepam</w:t>
            </w:r>
          </w:p>
        </w:tc>
      </w:tr>
      <w:tr w:rsidR="00BF496D" w:rsidRPr="00B3670A" w:rsidTr="009B2BE8">
        <w:trPr>
          <w:trHeight w:val="300"/>
        </w:trPr>
        <w:tc>
          <w:tcPr>
            <w:tcW w:w="93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BF496D" w:rsidRPr="00B3670A" w:rsidRDefault="00BF496D" w:rsidP="009B2BE8">
            <w:pPr>
              <w:rPr>
                <w:kern w:val="3"/>
                <w:sz w:val="24"/>
                <w:szCs w:val="24"/>
                <w:lang w:eastAsia="zh-CN" w:bidi="hi-IN"/>
              </w:rPr>
            </w:pPr>
          </w:p>
        </w:tc>
        <w:tc>
          <w:tcPr>
            <w:tcW w:w="12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496D" w:rsidRPr="00B3670A" w:rsidRDefault="00BF496D" w:rsidP="009B2BE8">
            <w:pPr>
              <w:pStyle w:val="Standard"/>
            </w:pPr>
            <w:r w:rsidRPr="00B3670A">
              <w:rPr>
                <w:rFonts w:cs="F"/>
              </w:rPr>
              <w:t>Subject2</w:t>
            </w:r>
          </w:p>
        </w:tc>
        <w:tc>
          <w:tcPr>
            <w:tcW w:w="61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496D" w:rsidRPr="00B3670A" w:rsidRDefault="00BF496D" w:rsidP="009B2BE8">
            <w:pPr>
              <w:pStyle w:val="Standard"/>
            </w:pPr>
            <w:proofErr w:type="spellStart"/>
            <w:r w:rsidRPr="00B3670A">
              <w:rPr>
                <w:rFonts w:cs="F"/>
              </w:rPr>
              <w:t>Oxycodone</w:t>
            </w:r>
            <w:proofErr w:type="spellEnd"/>
            <w:r w:rsidRPr="00B3670A">
              <w:rPr>
                <w:rFonts w:cs="F"/>
              </w:rPr>
              <w:t xml:space="preserve"> 5mg, </w:t>
            </w:r>
            <w:proofErr w:type="spellStart"/>
            <w:r w:rsidRPr="00B3670A">
              <w:rPr>
                <w:rFonts w:cs="F"/>
              </w:rPr>
              <w:t>Androgel</w:t>
            </w:r>
            <w:proofErr w:type="spellEnd"/>
            <w:r w:rsidRPr="00B3670A">
              <w:rPr>
                <w:rFonts w:cs="F"/>
              </w:rPr>
              <w:t xml:space="preserve"> 1.0%, </w:t>
            </w:r>
            <w:proofErr w:type="spellStart"/>
            <w:r w:rsidRPr="00B3670A">
              <w:rPr>
                <w:rFonts w:cs="F"/>
              </w:rPr>
              <w:t>Linsinopril</w:t>
            </w:r>
            <w:proofErr w:type="spellEnd"/>
            <w:r w:rsidRPr="00B3670A">
              <w:rPr>
                <w:rFonts w:cs="F"/>
              </w:rPr>
              <w:t xml:space="preserve">, </w:t>
            </w:r>
            <w:proofErr w:type="spellStart"/>
            <w:r w:rsidRPr="00B3670A">
              <w:rPr>
                <w:rFonts w:cs="F"/>
              </w:rPr>
              <w:t>Mirtazapine</w:t>
            </w:r>
            <w:proofErr w:type="spellEnd"/>
          </w:p>
        </w:tc>
      </w:tr>
      <w:tr w:rsidR="00BF496D" w:rsidRPr="00B3670A" w:rsidTr="009B2BE8">
        <w:trPr>
          <w:trHeight w:val="300"/>
        </w:trPr>
        <w:tc>
          <w:tcPr>
            <w:tcW w:w="93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BF496D" w:rsidRPr="00B3670A" w:rsidRDefault="00BF496D" w:rsidP="009B2BE8">
            <w:pPr>
              <w:rPr>
                <w:kern w:val="3"/>
                <w:sz w:val="24"/>
                <w:szCs w:val="24"/>
                <w:lang w:eastAsia="zh-CN" w:bidi="hi-IN"/>
              </w:rPr>
            </w:pPr>
          </w:p>
        </w:tc>
        <w:tc>
          <w:tcPr>
            <w:tcW w:w="12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496D" w:rsidRPr="00B3670A" w:rsidRDefault="00BF496D" w:rsidP="009B2BE8">
            <w:pPr>
              <w:pStyle w:val="Standard"/>
            </w:pPr>
            <w:r w:rsidRPr="00B3670A">
              <w:rPr>
                <w:rFonts w:cs="F"/>
              </w:rPr>
              <w:t>Subject3</w:t>
            </w:r>
          </w:p>
        </w:tc>
        <w:tc>
          <w:tcPr>
            <w:tcW w:w="61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496D" w:rsidRPr="00B3670A" w:rsidRDefault="00BF496D" w:rsidP="009B2BE8">
            <w:pPr>
              <w:pStyle w:val="Standard"/>
            </w:pPr>
            <w:proofErr w:type="spellStart"/>
            <w:r w:rsidRPr="00B3670A">
              <w:rPr>
                <w:rFonts w:cs="F"/>
              </w:rPr>
              <w:t>Trazodone</w:t>
            </w:r>
            <w:proofErr w:type="spellEnd"/>
            <w:r w:rsidRPr="00B3670A">
              <w:rPr>
                <w:rFonts w:cs="F"/>
              </w:rPr>
              <w:t xml:space="preserve">, </w:t>
            </w:r>
            <w:proofErr w:type="spellStart"/>
            <w:r w:rsidRPr="00B3670A">
              <w:rPr>
                <w:rFonts w:cs="F"/>
              </w:rPr>
              <w:t>Butinol</w:t>
            </w:r>
            <w:proofErr w:type="spellEnd"/>
          </w:p>
        </w:tc>
      </w:tr>
      <w:tr w:rsidR="00BF496D" w:rsidRPr="00B3670A" w:rsidTr="009B2BE8">
        <w:trPr>
          <w:trHeight w:val="300"/>
        </w:trPr>
        <w:tc>
          <w:tcPr>
            <w:tcW w:w="93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BF496D" w:rsidRPr="00B3670A" w:rsidRDefault="00BF496D" w:rsidP="009B2BE8">
            <w:pPr>
              <w:rPr>
                <w:kern w:val="3"/>
                <w:sz w:val="24"/>
                <w:szCs w:val="24"/>
                <w:lang w:eastAsia="zh-CN" w:bidi="hi-IN"/>
              </w:rPr>
            </w:pPr>
          </w:p>
        </w:tc>
        <w:tc>
          <w:tcPr>
            <w:tcW w:w="12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496D" w:rsidRPr="00B3670A" w:rsidRDefault="00BF496D" w:rsidP="009B2BE8">
            <w:pPr>
              <w:pStyle w:val="Standard"/>
            </w:pPr>
            <w:r w:rsidRPr="00B3670A">
              <w:rPr>
                <w:rFonts w:cs="F"/>
              </w:rPr>
              <w:t>Subject4</w:t>
            </w:r>
          </w:p>
        </w:tc>
        <w:tc>
          <w:tcPr>
            <w:tcW w:w="61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496D" w:rsidRPr="00B3670A" w:rsidRDefault="00BF496D" w:rsidP="009B2BE8">
            <w:pPr>
              <w:pStyle w:val="Standard"/>
            </w:pPr>
            <w:proofErr w:type="spellStart"/>
            <w:r w:rsidRPr="00B3670A">
              <w:rPr>
                <w:rFonts w:cs="F"/>
              </w:rPr>
              <w:t>Flecainide</w:t>
            </w:r>
            <w:proofErr w:type="spellEnd"/>
            <w:r w:rsidRPr="00B3670A">
              <w:rPr>
                <w:rFonts w:cs="F"/>
              </w:rPr>
              <w:t xml:space="preserve">, </w:t>
            </w:r>
            <w:proofErr w:type="spellStart"/>
            <w:r w:rsidRPr="00B3670A">
              <w:rPr>
                <w:rFonts w:cs="F"/>
              </w:rPr>
              <w:t>Sloniacin</w:t>
            </w:r>
            <w:proofErr w:type="spellEnd"/>
            <w:r w:rsidRPr="00B3670A">
              <w:rPr>
                <w:rFonts w:cs="F"/>
              </w:rPr>
              <w:t xml:space="preserve">, </w:t>
            </w:r>
            <w:proofErr w:type="spellStart"/>
            <w:r w:rsidRPr="00B3670A">
              <w:rPr>
                <w:rFonts w:cs="F"/>
              </w:rPr>
              <w:t>Pravastatin</w:t>
            </w:r>
            <w:proofErr w:type="spellEnd"/>
          </w:p>
        </w:tc>
      </w:tr>
      <w:tr w:rsidR="00BF496D" w:rsidRPr="00B3670A" w:rsidTr="009B2BE8">
        <w:trPr>
          <w:trHeight w:val="300"/>
        </w:trPr>
        <w:tc>
          <w:tcPr>
            <w:tcW w:w="93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BF496D" w:rsidRPr="00B3670A" w:rsidRDefault="00BF496D" w:rsidP="009B2BE8">
            <w:pPr>
              <w:rPr>
                <w:kern w:val="3"/>
                <w:sz w:val="24"/>
                <w:szCs w:val="24"/>
                <w:lang w:eastAsia="zh-CN" w:bidi="hi-IN"/>
              </w:rPr>
            </w:pPr>
          </w:p>
        </w:tc>
        <w:tc>
          <w:tcPr>
            <w:tcW w:w="12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496D" w:rsidRPr="00B3670A" w:rsidRDefault="00BF496D" w:rsidP="009B2BE8">
            <w:pPr>
              <w:pStyle w:val="Standard"/>
            </w:pPr>
            <w:r w:rsidRPr="00B3670A">
              <w:rPr>
                <w:rFonts w:cs="F"/>
              </w:rPr>
              <w:t>Subject5</w:t>
            </w:r>
          </w:p>
        </w:tc>
        <w:tc>
          <w:tcPr>
            <w:tcW w:w="61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496D" w:rsidRPr="00B3670A" w:rsidRDefault="00BF496D" w:rsidP="009B2BE8">
            <w:pPr>
              <w:pStyle w:val="Standard"/>
            </w:pPr>
            <w:r w:rsidRPr="00B3670A">
              <w:rPr>
                <w:rFonts w:cs="F"/>
              </w:rPr>
              <w:t>N/A</w:t>
            </w:r>
          </w:p>
        </w:tc>
      </w:tr>
      <w:tr w:rsidR="00BF496D" w:rsidRPr="00B3670A" w:rsidTr="009B2BE8">
        <w:trPr>
          <w:trHeight w:val="300"/>
        </w:trPr>
        <w:tc>
          <w:tcPr>
            <w:tcW w:w="93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BF496D" w:rsidRPr="00B3670A" w:rsidRDefault="00BF496D" w:rsidP="009B2BE8">
            <w:pPr>
              <w:rPr>
                <w:kern w:val="3"/>
                <w:sz w:val="24"/>
                <w:szCs w:val="24"/>
                <w:lang w:eastAsia="zh-CN" w:bidi="hi-IN"/>
              </w:rPr>
            </w:pPr>
          </w:p>
        </w:tc>
        <w:tc>
          <w:tcPr>
            <w:tcW w:w="12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496D" w:rsidRPr="00B3670A" w:rsidRDefault="00BF496D" w:rsidP="009B2BE8">
            <w:pPr>
              <w:pStyle w:val="Standard"/>
            </w:pPr>
            <w:r w:rsidRPr="00B3670A">
              <w:rPr>
                <w:rFonts w:cs="F"/>
              </w:rPr>
              <w:t>Subject6</w:t>
            </w:r>
          </w:p>
        </w:tc>
        <w:tc>
          <w:tcPr>
            <w:tcW w:w="61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496D" w:rsidRPr="00B3670A" w:rsidRDefault="00BF496D" w:rsidP="009B2BE8">
            <w:pPr>
              <w:pStyle w:val="Standard"/>
            </w:pPr>
            <w:r w:rsidRPr="00B3670A">
              <w:rPr>
                <w:rFonts w:cs="F"/>
              </w:rPr>
              <w:t>N/A</w:t>
            </w:r>
          </w:p>
        </w:tc>
      </w:tr>
      <w:tr w:rsidR="00BF496D" w:rsidRPr="00B3670A" w:rsidTr="009B2BE8">
        <w:trPr>
          <w:trHeight w:val="300"/>
        </w:trPr>
        <w:tc>
          <w:tcPr>
            <w:tcW w:w="93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BF496D" w:rsidRPr="00B3670A" w:rsidRDefault="00BF496D" w:rsidP="009B2BE8">
            <w:pPr>
              <w:rPr>
                <w:kern w:val="3"/>
                <w:sz w:val="24"/>
                <w:szCs w:val="24"/>
                <w:lang w:eastAsia="zh-CN" w:bidi="hi-IN"/>
              </w:rPr>
            </w:pPr>
          </w:p>
        </w:tc>
        <w:tc>
          <w:tcPr>
            <w:tcW w:w="12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496D" w:rsidRPr="00B3670A" w:rsidRDefault="00BF496D" w:rsidP="009B2BE8">
            <w:pPr>
              <w:pStyle w:val="Standard"/>
            </w:pPr>
            <w:r w:rsidRPr="00B3670A">
              <w:rPr>
                <w:rFonts w:cs="F"/>
              </w:rPr>
              <w:t>Subject7</w:t>
            </w:r>
          </w:p>
        </w:tc>
        <w:tc>
          <w:tcPr>
            <w:tcW w:w="61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496D" w:rsidRPr="00B3670A" w:rsidRDefault="00BF496D" w:rsidP="009B2BE8">
            <w:pPr>
              <w:pStyle w:val="Standard"/>
            </w:pPr>
            <w:r w:rsidRPr="00B3670A">
              <w:rPr>
                <w:rFonts w:cs="F"/>
              </w:rPr>
              <w:t>N/A</w:t>
            </w:r>
          </w:p>
        </w:tc>
      </w:tr>
      <w:tr w:rsidR="00BF496D" w:rsidRPr="00B3670A" w:rsidTr="009B2BE8">
        <w:trPr>
          <w:trHeight w:val="300"/>
        </w:trPr>
        <w:tc>
          <w:tcPr>
            <w:tcW w:w="93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BF496D" w:rsidRPr="00B3670A" w:rsidRDefault="00BF496D" w:rsidP="009B2BE8">
            <w:pPr>
              <w:rPr>
                <w:kern w:val="3"/>
                <w:sz w:val="24"/>
                <w:szCs w:val="24"/>
                <w:lang w:eastAsia="zh-CN" w:bidi="hi-IN"/>
              </w:rPr>
            </w:pPr>
          </w:p>
        </w:tc>
        <w:tc>
          <w:tcPr>
            <w:tcW w:w="12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496D" w:rsidRPr="00B3670A" w:rsidRDefault="00BF496D" w:rsidP="009B2BE8">
            <w:pPr>
              <w:pStyle w:val="Standard"/>
            </w:pPr>
            <w:r w:rsidRPr="00B3670A">
              <w:rPr>
                <w:rFonts w:cs="F"/>
              </w:rPr>
              <w:t>Subject8</w:t>
            </w:r>
          </w:p>
        </w:tc>
        <w:tc>
          <w:tcPr>
            <w:tcW w:w="61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496D" w:rsidRPr="00B3670A" w:rsidRDefault="00BF496D" w:rsidP="009B2BE8">
            <w:pPr>
              <w:pStyle w:val="Standard"/>
            </w:pPr>
            <w:r w:rsidRPr="00B3670A">
              <w:rPr>
                <w:rFonts w:cs="F"/>
              </w:rPr>
              <w:t xml:space="preserve">Prozac, </w:t>
            </w:r>
            <w:proofErr w:type="spellStart"/>
            <w:r w:rsidRPr="00B3670A">
              <w:rPr>
                <w:rFonts w:cs="F"/>
              </w:rPr>
              <w:t>Klonopin</w:t>
            </w:r>
            <w:proofErr w:type="spellEnd"/>
            <w:r w:rsidRPr="00B3670A">
              <w:rPr>
                <w:rFonts w:cs="F"/>
              </w:rPr>
              <w:t xml:space="preserve">, Norco, </w:t>
            </w:r>
            <w:proofErr w:type="spellStart"/>
            <w:r w:rsidRPr="00B3670A">
              <w:rPr>
                <w:rFonts w:cs="F"/>
              </w:rPr>
              <w:t>Flexol</w:t>
            </w:r>
            <w:proofErr w:type="spellEnd"/>
          </w:p>
        </w:tc>
      </w:tr>
      <w:tr w:rsidR="00BF496D" w:rsidRPr="00B3670A" w:rsidTr="009B2BE8">
        <w:trPr>
          <w:trHeight w:val="300"/>
        </w:trPr>
        <w:tc>
          <w:tcPr>
            <w:tcW w:w="93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BF496D" w:rsidRPr="00B3670A" w:rsidRDefault="00BF496D" w:rsidP="009B2BE8">
            <w:pPr>
              <w:rPr>
                <w:kern w:val="3"/>
                <w:sz w:val="24"/>
                <w:szCs w:val="24"/>
                <w:lang w:eastAsia="zh-CN" w:bidi="hi-IN"/>
              </w:rPr>
            </w:pPr>
          </w:p>
        </w:tc>
        <w:tc>
          <w:tcPr>
            <w:tcW w:w="12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496D" w:rsidRPr="00B3670A" w:rsidRDefault="00BF496D" w:rsidP="009B2BE8">
            <w:pPr>
              <w:pStyle w:val="Standard"/>
            </w:pPr>
            <w:r w:rsidRPr="00B3670A">
              <w:rPr>
                <w:rFonts w:cs="F"/>
              </w:rPr>
              <w:t>Subject9</w:t>
            </w:r>
          </w:p>
        </w:tc>
        <w:tc>
          <w:tcPr>
            <w:tcW w:w="61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496D" w:rsidRPr="00B3670A" w:rsidRDefault="00BF496D" w:rsidP="009B2BE8">
            <w:pPr>
              <w:pStyle w:val="Standard"/>
            </w:pPr>
            <w:proofErr w:type="spellStart"/>
            <w:r w:rsidRPr="00B3670A">
              <w:rPr>
                <w:rFonts w:cs="F"/>
              </w:rPr>
              <w:t>Oxycodone</w:t>
            </w:r>
            <w:proofErr w:type="spellEnd"/>
            <w:r w:rsidRPr="00B3670A">
              <w:rPr>
                <w:rFonts w:cs="F"/>
              </w:rPr>
              <w:t xml:space="preserve">, Tylenol, </w:t>
            </w:r>
            <w:proofErr w:type="spellStart"/>
            <w:r w:rsidRPr="00B3670A">
              <w:rPr>
                <w:rFonts w:cs="F"/>
              </w:rPr>
              <w:t>Metformin</w:t>
            </w:r>
            <w:proofErr w:type="spellEnd"/>
            <w:r w:rsidRPr="00B3670A">
              <w:rPr>
                <w:rFonts w:cs="F"/>
              </w:rPr>
              <w:t xml:space="preserve">, </w:t>
            </w:r>
            <w:proofErr w:type="spellStart"/>
            <w:r w:rsidRPr="00B3670A">
              <w:rPr>
                <w:rFonts w:cs="F"/>
              </w:rPr>
              <w:t>Simvastatin</w:t>
            </w:r>
            <w:proofErr w:type="spellEnd"/>
            <w:r w:rsidRPr="00B3670A">
              <w:rPr>
                <w:rFonts w:cs="F"/>
              </w:rPr>
              <w:t xml:space="preserve">, </w:t>
            </w:r>
            <w:proofErr w:type="spellStart"/>
            <w:r w:rsidRPr="00B3670A">
              <w:rPr>
                <w:rFonts w:cs="F"/>
              </w:rPr>
              <w:t>Lisinopril</w:t>
            </w:r>
            <w:proofErr w:type="spellEnd"/>
          </w:p>
        </w:tc>
      </w:tr>
      <w:tr w:rsidR="00BF496D" w:rsidRPr="00B3670A" w:rsidTr="009B2BE8">
        <w:trPr>
          <w:trHeight w:val="300"/>
        </w:trPr>
        <w:tc>
          <w:tcPr>
            <w:tcW w:w="93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BF496D" w:rsidRPr="00B3670A" w:rsidRDefault="00BF496D" w:rsidP="009B2BE8">
            <w:pPr>
              <w:rPr>
                <w:kern w:val="3"/>
                <w:sz w:val="24"/>
                <w:szCs w:val="24"/>
                <w:lang w:eastAsia="zh-CN" w:bidi="hi-IN"/>
              </w:rPr>
            </w:pPr>
          </w:p>
        </w:tc>
        <w:tc>
          <w:tcPr>
            <w:tcW w:w="12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496D" w:rsidRPr="00B3670A" w:rsidRDefault="00BF496D" w:rsidP="009B2BE8">
            <w:pPr>
              <w:pStyle w:val="Standard"/>
            </w:pPr>
            <w:r w:rsidRPr="00B3670A">
              <w:rPr>
                <w:rFonts w:cs="F"/>
              </w:rPr>
              <w:t>Subject10</w:t>
            </w:r>
          </w:p>
        </w:tc>
        <w:tc>
          <w:tcPr>
            <w:tcW w:w="61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496D" w:rsidRPr="00B3670A" w:rsidRDefault="00BF496D" w:rsidP="009B2BE8">
            <w:pPr>
              <w:pStyle w:val="Standard"/>
            </w:pPr>
            <w:r w:rsidRPr="00B3670A">
              <w:rPr>
                <w:rFonts w:cs="F"/>
              </w:rPr>
              <w:t>N/A</w:t>
            </w:r>
          </w:p>
        </w:tc>
      </w:tr>
      <w:tr w:rsidR="00BF496D" w:rsidRPr="00B3670A" w:rsidTr="009B2BE8">
        <w:trPr>
          <w:trHeight w:val="300"/>
        </w:trPr>
        <w:tc>
          <w:tcPr>
            <w:tcW w:w="93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BF496D" w:rsidRPr="00B3670A" w:rsidRDefault="00BF496D" w:rsidP="009B2BE8">
            <w:pPr>
              <w:rPr>
                <w:kern w:val="3"/>
                <w:sz w:val="24"/>
                <w:szCs w:val="24"/>
                <w:lang w:eastAsia="zh-CN" w:bidi="hi-IN"/>
              </w:rPr>
            </w:pPr>
          </w:p>
        </w:tc>
        <w:tc>
          <w:tcPr>
            <w:tcW w:w="12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496D" w:rsidRPr="00B3670A" w:rsidRDefault="00BF496D" w:rsidP="009B2BE8">
            <w:pPr>
              <w:pStyle w:val="Standard"/>
            </w:pPr>
            <w:r w:rsidRPr="00B3670A">
              <w:rPr>
                <w:rFonts w:cs="F"/>
              </w:rPr>
              <w:t>Subject11</w:t>
            </w:r>
          </w:p>
        </w:tc>
        <w:tc>
          <w:tcPr>
            <w:tcW w:w="61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496D" w:rsidRPr="00B3670A" w:rsidRDefault="00BF496D" w:rsidP="009B2BE8">
            <w:pPr>
              <w:pStyle w:val="Standard"/>
            </w:pPr>
            <w:r w:rsidRPr="00B3670A">
              <w:rPr>
                <w:rFonts w:cs="F"/>
              </w:rPr>
              <w:t>N/A</w:t>
            </w:r>
          </w:p>
        </w:tc>
      </w:tr>
      <w:tr w:rsidR="00BF496D" w:rsidRPr="00B3670A" w:rsidTr="009B2BE8">
        <w:trPr>
          <w:trHeight w:val="300"/>
        </w:trPr>
        <w:tc>
          <w:tcPr>
            <w:tcW w:w="93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BF496D" w:rsidRPr="00B3670A" w:rsidRDefault="00BF496D" w:rsidP="009B2BE8">
            <w:pPr>
              <w:rPr>
                <w:kern w:val="3"/>
                <w:sz w:val="24"/>
                <w:szCs w:val="24"/>
                <w:lang w:eastAsia="zh-CN" w:bidi="hi-IN"/>
              </w:rPr>
            </w:pPr>
          </w:p>
        </w:tc>
        <w:tc>
          <w:tcPr>
            <w:tcW w:w="12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496D" w:rsidRPr="00B3670A" w:rsidRDefault="00BF496D" w:rsidP="009B2BE8">
            <w:pPr>
              <w:pStyle w:val="Standard"/>
            </w:pPr>
            <w:r w:rsidRPr="00B3670A">
              <w:rPr>
                <w:rFonts w:cs="F"/>
              </w:rPr>
              <w:t>Subject12</w:t>
            </w:r>
          </w:p>
        </w:tc>
        <w:tc>
          <w:tcPr>
            <w:tcW w:w="61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496D" w:rsidRPr="00B3670A" w:rsidRDefault="00BF496D" w:rsidP="009B2BE8">
            <w:pPr>
              <w:pStyle w:val="Standard"/>
            </w:pPr>
            <w:r w:rsidRPr="00B3670A">
              <w:rPr>
                <w:rFonts w:cs="F"/>
              </w:rPr>
              <w:t>N/A</w:t>
            </w:r>
          </w:p>
        </w:tc>
      </w:tr>
      <w:tr w:rsidR="00BF496D" w:rsidRPr="00B3670A" w:rsidTr="009B2BE8">
        <w:trPr>
          <w:trHeight w:val="300"/>
        </w:trPr>
        <w:tc>
          <w:tcPr>
            <w:tcW w:w="937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496D" w:rsidRPr="00B3670A" w:rsidRDefault="00BF496D" w:rsidP="009B2BE8">
            <w:pPr>
              <w:pStyle w:val="Standard"/>
            </w:pPr>
            <w:proofErr w:type="spellStart"/>
            <w:r w:rsidRPr="00B3670A">
              <w:rPr>
                <w:rFonts w:cs="F"/>
              </w:rPr>
              <w:t>RCon</w:t>
            </w:r>
            <w:proofErr w:type="spellEnd"/>
          </w:p>
        </w:tc>
        <w:tc>
          <w:tcPr>
            <w:tcW w:w="12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496D" w:rsidRPr="00B3670A" w:rsidRDefault="00BF496D" w:rsidP="009B2BE8">
            <w:pPr>
              <w:pStyle w:val="Standard"/>
            </w:pPr>
            <w:r w:rsidRPr="00B3670A">
              <w:rPr>
                <w:rFonts w:cs="F"/>
              </w:rPr>
              <w:t>Subject13</w:t>
            </w:r>
          </w:p>
        </w:tc>
        <w:tc>
          <w:tcPr>
            <w:tcW w:w="61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496D" w:rsidRPr="00B3670A" w:rsidRDefault="00BF496D" w:rsidP="009B2BE8">
            <w:pPr>
              <w:pStyle w:val="Standard"/>
            </w:pPr>
            <w:r w:rsidRPr="00B3670A">
              <w:rPr>
                <w:rFonts w:cs="F"/>
              </w:rPr>
              <w:t xml:space="preserve">Morphine Sulfate, </w:t>
            </w:r>
            <w:proofErr w:type="spellStart"/>
            <w:r w:rsidRPr="00B3670A">
              <w:rPr>
                <w:rFonts w:cs="F"/>
              </w:rPr>
              <w:t>Baclofen</w:t>
            </w:r>
            <w:proofErr w:type="spellEnd"/>
          </w:p>
        </w:tc>
      </w:tr>
      <w:tr w:rsidR="00BF496D" w:rsidRPr="00B3670A" w:rsidTr="009B2BE8">
        <w:trPr>
          <w:trHeight w:val="300"/>
        </w:trPr>
        <w:tc>
          <w:tcPr>
            <w:tcW w:w="93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BF496D" w:rsidRPr="00B3670A" w:rsidRDefault="00BF496D" w:rsidP="009B2BE8">
            <w:pPr>
              <w:rPr>
                <w:kern w:val="3"/>
                <w:sz w:val="24"/>
                <w:szCs w:val="24"/>
                <w:lang w:eastAsia="zh-CN" w:bidi="hi-IN"/>
              </w:rPr>
            </w:pPr>
          </w:p>
        </w:tc>
        <w:tc>
          <w:tcPr>
            <w:tcW w:w="12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496D" w:rsidRPr="00B3670A" w:rsidRDefault="00BF496D" w:rsidP="009B2BE8">
            <w:pPr>
              <w:pStyle w:val="Standard"/>
            </w:pPr>
            <w:r w:rsidRPr="00B3670A">
              <w:rPr>
                <w:rFonts w:cs="F"/>
              </w:rPr>
              <w:t>Subject14</w:t>
            </w:r>
          </w:p>
        </w:tc>
        <w:tc>
          <w:tcPr>
            <w:tcW w:w="61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496D" w:rsidRPr="00B3670A" w:rsidRDefault="00BF496D" w:rsidP="009B2BE8">
            <w:pPr>
              <w:pStyle w:val="Standard"/>
            </w:pPr>
            <w:r w:rsidRPr="00B3670A">
              <w:rPr>
                <w:rFonts w:cs="F"/>
              </w:rPr>
              <w:t xml:space="preserve">Percocet, </w:t>
            </w:r>
            <w:proofErr w:type="spellStart"/>
            <w:r w:rsidRPr="00B3670A">
              <w:rPr>
                <w:rFonts w:cs="F"/>
              </w:rPr>
              <w:t>Lexepro</w:t>
            </w:r>
            <w:proofErr w:type="spellEnd"/>
            <w:r w:rsidRPr="00B3670A">
              <w:rPr>
                <w:rFonts w:cs="F"/>
              </w:rPr>
              <w:t xml:space="preserve">, </w:t>
            </w:r>
            <w:proofErr w:type="spellStart"/>
            <w:r w:rsidRPr="00B3670A">
              <w:rPr>
                <w:rFonts w:cs="F"/>
              </w:rPr>
              <w:t>Lisinopril</w:t>
            </w:r>
            <w:proofErr w:type="spellEnd"/>
            <w:r w:rsidRPr="00B3670A">
              <w:rPr>
                <w:rFonts w:cs="F"/>
              </w:rPr>
              <w:t xml:space="preserve">, </w:t>
            </w:r>
            <w:proofErr w:type="spellStart"/>
            <w:r w:rsidRPr="00B3670A">
              <w:rPr>
                <w:rFonts w:cs="F"/>
              </w:rPr>
              <w:t>Humira</w:t>
            </w:r>
            <w:proofErr w:type="spellEnd"/>
            <w:r w:rsidRPr="00B3670A">
              <w:rPr>
                <w:rFonts w:cs="F"/>
              </w:rPr>
              <w:t xml:space="preserve">, </w:t>
            </w:r>
            <w:proofErr w:type="spellStart"/>
            <w:r w:rsidRPr="00B3670A">
              <w:rPr>
                <w:rFonts w:cs="F"/>
              </w:rPr>
              <w:t>Proventil</w:t>
            </w:r>
            <w:proofErr w:type="spellEnd"/>
            <w:r w:rsidRPr="00B3670A">
              <w:rPr>
                <w:rFonts w:cs="F"/>
              </w:rPr>
              <w:t xml:space="preserve">, Duo-neb, Aspirin, Insulin Pen, Soma, </w:t>
            </w:r>
            <w:proofErr w:type="spellStart"/>
            <w:r w:rsidRPr="00B3670A">
              <w:rPr>
                <w:rFonts w:cs="F"/>
              </w:rPr>
              <w:t>Cymbalta</w:t>
            </w:r>
            <w:proofErr w:type="spellEnd"/>
            <w:r w:rsidRPr="00B3670A">
              <w:rPr>
                <w:rFonts w:cs="F"/>
              </w:rPr>
              <w:t xml:space="preserve">, </w:t>
            </w:r>
            <w:proofErr w:type="spellStart"/>
            <w:r w:rsidRPr="00B3670A">
              <w:rPr>
                <w:rFonts w:cs="F"/>
              </w:rPr>
              <w:t>Advair</w:t>
            </w:r>
            <w:proofErr w:type="spellEnd"/>
            <w:r w:rsidRPr="00B3670A">
              <w:rPr>
                <w:rFonts w:cs="F"/>
              </w:rPr>
              <w:t xml:space="preserve">, </w:t>
            </w:r>
            <w:proofErr w:type="spellStart"/>
            <w:r w:rsidRPr="00B3670A">
              <w:rPr>
                <w:rFonts w:cs="F"/>
              </w:rPr>
              <w:t>Neurontin</w:t>
            </w:r>
            <w:proofErr w:type="spellEnd"/>
            <w:r w:rsidRPr="00B3670A">
              <w:rPr>
                <w:rFonts w:cs="F"/>
              </w:rPr>
              <w:t xml:space="preserve">, </w:t>
            </w:r>
            <w:proofErr w:type="spellStart"/>
            <w:r w:rsidRPr="00B3670A">
              <w:rPr>
                <w:rFonts w:cs="F"/>
              </w:rPr>
              <w:t>Hydrodiuril</w:t>
            </w:r>
            <w:proofErr w:type="spellEnd"/>
            <w:r w:rsidRPr="00B3670A">
              <w:rPr>
                <w:rFonts w:cs="F"/>
              </w:rPr>
              <w:t xml:space="preserve">, </w:t>
            </w:r>
            <w:proofErr w:type="spellStart"/>
            <w:r w:rsidRPr="00B3670A">
              <w:rPr>
                <w:rFonts w:cs="F"/>
              </w:rPr>
              <w:t>Lantus</w:t>
            </w:r>
            <w:proofErr w:type="spellEnd"/>
            <w:r w:rsidRPr="00B3670A">
              <w:rPr>
                <w:rFonts w:cs="F"/>
              </w:rPr>
              <w:t xml:space="preserve"> </w:t>
            </w:r>
            <w:proofErr w:type="spellStart"/>
            <w:r w:rsidRPr="00B3670A">
              <w:rPr>
                <w:rFonts w:cs="F"/>
              </w:rPr>
              <w:t>Solostar</w:t>
            </w:r>
            <w:proofErr w:type="spellEnd"/>
            <w:r w:rsidRPr="00B3670A">
              <w:rPr>
                <w:rFonts w:cs="F"/>
              </w:rPr>
              <w:t xml:space="preserve">, </w:t>
            </w:r>
            <w:proofErr w:type="spellStart"/>
            <w:r w:rsidRPr="00B3670A">
              <w:rPr>
                <w:rFonts w:cs="F"/>
              </w:rPr>
              <w:t>Xalatan</w:t>
            </w:r>
            <w:proofErr w:type="spellEnd"/>
            <w:r w:rsidRPr="00B3670A">
              <w:rPr>
                <w:rFonts w:cs="F"/>
              </w:rPr>
              <w:t xml:space="preserve">, </w:t>
            </w:r>
            <w:proofErr w:type="spellStart"/>
            <w:r w:rsidRPr="00B3670A">
              <w:rPr>
                <w:rFonts w:cs="F"/>
              </w:rPr>
              <w:t>Prinivil</w:t>
            </w:r>
            <w:proofErr w:type="spellEnd"/>
            <w:r w:rsidRPr="00B3670A">
              <w:rPr>
                <w:rFonts w:cs="F"/>
              </w:rPr>
              <w:t xml:space="preserve">, </w:t>
            </w:r>
            <w:proofErr w:type="spellStart"/>
            <w:r w:rsidRPr="00B3670A">
              <w:rPr>
                <w:rFonts w:cs="F"/>
              </w:rPr>
              <w:t>Glucophage</w:t>
            </w:r>
            <w:proofErr w:type="spellEnd"/>
            <w:r w:rsidRPr="00B3670A">
              <w:rPr>
                <w:rFonts w:cs="F"/>
              </w:rPr>
              <w:t xml:space="preserve">, </w:t>
            </w:r>
            <w:proofErr w:type="spellStart"/>
            <w:r w:rsidRPr="00B3670A">
              <w:rPr>
                <w:rFonts w:cs="F"/>
              </w:rPr>
              <w:t>Methotrexate</w:t>
            </w:r>
            <w:proofErr w:type="spellEnd"/>
            <w:r w:rsidRPr="00B3670A">
              <w:rPr>
                <w:rFonts w:cs="F"/>
              </w:rPr>
              <w:t xml:space="preserve">, </w:t>
            </w:r>
            <w:proofErr w:type="spellStart"/>
            <w:r w:rsidRPr="00B3670A">
              <w:rPr>
                <w:rFonts w:cs="F"/>
              </w:rPr>
              <w:t>Proair</w:t>
            </w:r>
            <w:proofErr w:type="spellEnd"/>
            <w:r w:rsidRPr="00B3670A">
              <w:rPr>
                <w:rFonts w:cs="F"/>
              </w:rPr>
              <w:t xml:space="preserve">, </w:t>
            </w:r>
            <w:proofErr w:type="spellStart"/>
            <w:r w:rsidRPr="00B3670A">
              <w:rPr>
                <w:rFonts w:cs="F"/>
              </w:rPr>
              <w:t>Zocor</w:t>
            </w:r>
            <w:proofErr w:type="spellEnd"/>
            <w:r w:rsidRPr="00B3670A">
              <w:rPr>
                <w:rFonts w:cs="F"/>
              </w:rPr>
              <w:t xml:space="preserve">, </w:t>
            </w:r>
            <w:proofErr w:type="spellStart"/>
            <w:r w:rsidRPr="00B3670A">
              <w:rPr>
                <w:rFonts w:cs="F"/>
              </w:rPr>
              <w:t>Trezix</w:t>
            </w:r>
            <w:proofErr w:type="spellEnd"/>
            <w:r w:rsidRPr="00B3670A">
              <w:rPr>
                <w:rFonts w:cs="F"/>
              </w:rPr>
              <w:t xml:space="preserve">, </w:t>
            </w:r>
            <w:proofErr w:type="spellStart"/>
            <w:r w:rsidRPr="00B3670A">
              <w:rPr>
                <w:rFonts w:cs="F"/>
              </w:rPr>
              <w:t>Hytrin</w:t>
            </w:r>
            <w:proofErr w:type="spellEnd"/>
            <w:r w:rsidRPr="00B3670A">
              <w:rPr>
                <w:rFonts w:cs="F"/>
              </w:rPr>
              <w:t xml:space="preserve">, </w:t>
            </w:r>
            <w:proofErr w:type="spellStart"/>
            <w:r w:rsidRPr="00B3670A">
              <w:rPr>
                <w:rFonts w:cs="F"/>
              </w:rPr>
              <w:t>Desyrel</w:t>
            </w:r>
            <w:proofErr w:type="spellEnd"/>
            <w:r w:rsidRPr="00B3670A">
              <w:rPr>
                <w:rFonts w:cs="F"/>
              </w:rPr>
              <w:t xml:space="preserve">, </w:t>
            </w:r>
            <w:proofErr w:type="spellStart"/>
            <w:r w:rsidRPr="00B3670A">
              <w:rPr>
                <w:rFonts w:cs="F"/>
              </w:rPr>
              <w:t>Levitra</w:t>
            </w:r>
            <w:proofErr w:type="spellEnd"/>
          </w:p>
        </w:tc>
      </w:tr>
      <w:tr w:rsidR="00BF496D" w:rsidRPr="00B3670A" w:rsidTr="009B2BE8">
        <w:trPr>
          <w:trHeight w:val="300"/>
        </w:trPr>
        <w:tc>
          <w:tcPr>
            <w:tcW w:w="93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BF496D" w:rsidRPr="00B3670A" w:rsidRDefault="00BF496D" w:rsidP="009B2BE8">
            <w:pPr>
              <w:rPr>
                <w:kern w:val="3"/>
                <w:sz w:val="24"/>
                <w:szCs w:val="24"/>
                <w:lang w:eastAsia="zh-CN" w:bidi="hi-IN"/>
              </w:rPr>
            </w:pPr>
          </w:p>
        </w:tc>
        <w:tc>
          <w:tcPr>
            <w:tcW w:w="12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496D" w:rsidRPr="00B3670A" w:rsidRDefault="00BF496D" w:rsidP="009B2BE8">
            <w:pPr>
              <w:pStyle w:val="Standard"/>
            </w:pPr>
            <w:r w:rsidRPr="00B3670A">
              <w:rPr>
                <w:rFonts w:cs="F"/>
              </w:rPr>
              <w:t>Subject15</w:t>
            </w:r>
          </w:p>
        </w:tc>
        <w:tc>
          <w:tcPr>
            <w:tcW w:w="61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496D" w:rsidRPr="00B3670A" w:rsidRDefault="00BF496D" w:rsidP="009B2BE8">
            <w:pPr>
              <w:pStyle w:val="Standard"/>
            </w:pPr>
            <w:r w:rsidRPr="00B3670A">
              <w:rPr>
                <w:rFonts w:cs="F"/>
              </w:rPr>
              <w:t>N/A</w:t>
            </w:r>
          </w:p>
        </w:tc>
      </w:tr>
      <w:tr w:rsidR="00BF496D" w:rsidRPr="00B3670A" w:rsidTr="009B2BE8">
        <w:trPr>
          <w:trHeight w:val="300"/>
        </w:trPr>
        <w:tc>
          <w:tcPr>
            <w:tcW w:w="93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BF496D" w:rsidRPr="00B3670A" w:rsidRDefault="00BF496D" w:rsidP="009B2BE8">
            <w:pPr>
              <w:rPr>
                <w:kern w:val="3"/>
                <w:sz w:val="24"/>
                <w:szCs w:val="24"/>
                <w:lang w:eastAsia="zh-CN" w:bidi="hi-IN"/>
              </w:rPr>
            </w:pPr>
          </w:p>
        </w:tc>
        <w:tc>
          <w:tcPr>
            <w:tcW w:w="12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496D" w:rsidRPr="00B3670A" w:rsidRDefault="00BF496D" w:rsidP="009B2BE8">
            <w:pPr>
              <w:pStyle w:val="Standard"/>
            </w:pPr>
            <w:r w:rsidRPr="00B3670A">
              <w:rPr>
                <w:rFonts w:cs="F"/>
              </w:rPr>
              <w:t>Subject16</w:t>
            </w:r>
          </w:p>
        </w:tc>
        <w:tc>
          <w:tcPr>
            <w:tcW w:w="61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496D" w:rsidRPr="00B3670A" w:rsidRDefault="00BF496D" w:rsidP="009B2BE8">
            <w:pPr>
              <w:pStyle w:val="Standard"/>
            </w:pPr>
            <w:proofErr w:type="spellStart"/>
            <w:r w:rsidRPr="00B3670A">
              <w:rPr>
                <w:rFonts w:cs="F"/>
              </w:rPr>
              <w:t>Simvastatin</w:t>
            </w:r>
            <w:proofErr w:type="spellEnd"/>
          </w:p>
        </w:tc>
      </w:tr>
      <w:tr w:rsidR="00BF496D" w:rsidRPr="00B3670A" w:rsidTr="009B2BE8">
        <w:trPr>
          <w:trHeight w:val="300"/>
        </w:trPr>
        <w:tc>
          <w:tcPr>
            <w:tcW w:w="93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BF496D" w:rsidRPr="00B3670A" w:rsidRDefault="00BF496D" w:rsidP="009B2BE8">
            <w:pPr>
              <w:rPr>
                <w:kern w:val="3"/>
                <w:sz w:val="24"/>
                <w:szCs w:val="24"/>
                <w:lang w:eastAsia="zh-CN" w:bidi="hi-IN"/>
              </w:rPr>
            </w:pPr>
          </w:p>
        </w:tc>
        <w:tc>
          <w:tcPr>
            <w:tcW w:w="12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496D" w:rsidRPr="00B3670A" w:rsidRDefault="00BF496D" w:rsidP="009B2BE8">
            <w:pPr>
              <w:pStyle w:val="Standard"/>
            </w:pPr>
            <w:r w:rsidRPr="00B3670A">
              <w:rPr>
                <w:rFonts w:cs="F"/>
              </w:rPr>
              <w:t>Subject17</w:t>
            </w:r>
          </w:p>
        </w:tc>
        <w:tc>
          <w:tcPr>
            <w:tcW w:w="61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496D" w:rsidRPr="00B3670A" w:rsidRDefault="00BF496D" w:rsidP="009B2BE8">
            <w:pPr>
              <w:pStyle w:val="Standard"/>
            </w:pPr>
            <w:r w:rsidRPr="00B3670A">
              <w:rPr>
                <w:rFonts w:cs="F"/>
              </w:rPr>
              <w:t>N/A</w:t>
            </w:r>
          </w:p>
        </w:tc>
      </w:tr>
      <w:tr w:rsidR="00BF496D" w:rsidRPr="00B3670A" w:rsidTr="009B2BE8">
        <w:trPr>
          <w:trHeight w:val="300"/>
        </w:trPr>
        <w:tc>
          <w:tcPr>
            <w:tcW w:w="93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BF496D" w:rsidRPr="00B3670A" w:rsidRDefault="00BF496D" w:rsidP="009B2BE8">
            <w:pPr>
              <w:rPr>
                <w:kern w:val="3"/>
                <w:sz w:val="24"/>
                <w:szCs w:val="24"/>
                <w:lang w:eastAsia="zh-CN" w:bidi="hi-IN"/>
              </w:rPr>
            </w:pPr>
          </w:p>
        </w:tc>
        <w:tc>
          <w:tcPr>
            <w:tcW w:w="12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496D" w:rsidRPr="00B3670A" w:rsidRDefault="00BF496D" w:rsidP="009B2BE8">
            <w:pPr>
              <w:pStyle w:val="Standard"/>
            </w:pPr>
            <w:r w:rsidRPr="00B3670A">
              <w:rPr>
                <w:rFonts w:cs="F"/>
              </w:rPr>
              <w:t>Subject18</w:t>
            </w:r>
          </w:p>
        </w:tc>
        <w:tc>
          <w:tcPr>
            <w:tcW w:w="61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496D" w:rsidRPr="00B3670A" w:rsidRDefault="00BF496D" w:rsidP="009B2BE8">
            <w:pPr>
              <w:pStyle w:val="Standard"/>
            </w:pPr>
            <w:proofErr w:type="spellStart"/>
            <w:r w:rsidRPr="00B3670A">
              <w:rPr>
                <w:rFonts w:cs="F"/>
              </w:rPr>
              <w:t>Trazodone</w:t>
            </w:r>
            <w:proofErr w:type="spellEnd"/>
            <w:r w:rsidRPr="00B3670A">
              <w:rPr>
                <w:rFonts w:cs="F"/>
              </w:rPr>
              <w:t xml:space="preserve">, </w:t>
            </w:r>
            <w:proofErr w:type="spellStart"/>
            <w:r w:rsidRPr="00B3670A">
              <w:rPr>
                <w:rFonts w:cs="F"/>
              </w:rPr>
              <w:t>Flexeril</w:t>
            </w:r>
            <w:proofErr w:type="spellEnd"/>
            <w:r w:rsidRPr="00B3670A">
              <w:rPr>
                <w:rFonts w:cs="F"/>
              </w:rPr>
              <w:t xml:space="preserve">, </w:t>
            </w:r>
            <w:proofErr w:type="spellStart"/>
            <w:r w:rsidRPr="00B3670A">
              <w:rPr>
                <w:rFonts w:cs="F"/>
              </w:rPr>
              <w:t>Vicodin</w:t>
            </w:r>
            <w:proofErr w:type="spellEnd"/>
          </w:p>
        </w:tc>
      </w:tr>
      <w:tr w:rsidR="00BF496D" w:rsidRPr="00B3670A" w:rsidTr="009B2BE8">
        <w:trPr>
          <w:trHeight w:val="300"/>
        </w:trPr>
        <w:tc>
          <w:tcPr>
            <w:tcW w:w="93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BF496D" w:rsidRPr="00B3670A" w:rsidRDefault="00BF496D" w:rsidP="009B2BE8">
            <w:pPr>
              <w:rPr>
                <w:kern w:val="3"/>
                <w:sz w:val="24"/>
                <w:szCs w:val="24"/>
                <w:lang w:eastAsia="zh-CN" w:bidi="hi-IN"/>
              </w:rPr>
            </w:pPr>
          </w:p>
        </w:tc>
        <w:tc>
          <w:tcPr>
            <w:tcW w:w="12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496D" w:rsidRPr="00B3670A" w:rsidRDefault="00BF496D" w:rsidP="009B2BE8">
            <w:pPr>
              <w:pStyle w:val="Standard"/>
            </w:pPr>
            <w:r w:rsidRPr="00B3670A">
              <w:rPr>
                <w:rFonts w:cs="F"/>
              </w:rPr>
              <w:t>Subject19</w:t>
            </w:r>
          </w:p>
        </w:tc>
        <w:tc>
          <w:tcPr>
            <w:tcW w:w="61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496D" w:rsidRPr="00B3670A" w:rsidRDefault="00BF496D" w:rsidP="009B2BE8">
            <w:pPr>
              <w:pStyle w:val="Standard"/>
            </w:pPr>
            <w:proofErr w:type="spellStart"/>
            <w:r w:rsidRPr="00B3670A">
              <w:rPr>
                <w:rFonts w:cs="F"/>
              </w:rPr>
              <w:t>Trazodone</w:t>
            </w:r>
            <w:proofErr w:type="spellEnd"/>
            <w:r w:rsidRPr="00B3670A">
              <w:rPr>
                <w:rFonts w:cs="F"/>
              </w:rPr>
              <w:t xml:space="preserve">, </w:t>
            </w:r>
            <w:proofErr w:type="spellStart"/>
            <w:r w:rsidRPr="00B3670A">
              <w:rPr>
                <w:rFonts w:cs="F"/>
              </w:rPr>
              <w:t>Maloxicam</w:t>
            </w:r>
            <w:proofErr w:type="spellEnd"/>
            <w:r w:rsidRPr="00B3670A">
              <w:rPr>
                <w:rFonts w:cs="F"/>
              </w:rPr>
              <w:t xml:space="preserve">, Codeine, </w:t>
            </w:r>
            <w:proofErr w:type="spellStart"/>
            <w:r w:rsidRPr="00B3670A">
              <w:rPr>
                <w:rFonts w:cs="F"/>
              </w:rPr>
              <w:t>Fluoxetine</w:t>
            </w:r>
            <w:proofErr w:type="spellEnd"/>
          </w:p>
        </w:tc>
      </w:tr>
      <w:tr w:rsidR="00BF496D" w:rsidRPr="00B3670A" w:rsidTr="009B2BE8">
        <w:trPr>
          <w:trHeight w:val="300"/>
        </w:trPr>
        <w:tc>
          <w:tcPr>
            <w:tcW w:w="93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BF496D" w:rsidRPr="00B3670A" w:rsidRDefault="00BF496D" w:rsidP="009B2BE8">
            <w:pPr>
              <w:rPr>
                <w:kern w:val="3"/>
                <w:sz w:val="24"/>
                <w:szCs w:val="24"/>
                <w:lang w:eastAsia="zh-CN" w:bidi="hi-IN"/>
              </w:rPr>
            </w:pPr>
          </w:p>
        </w:tc>
        <w:tc>
          <w:tcPr>
            <w:tcW w:w="12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496D" w:rsidRPr="00B3670A" w:rsidRDefault="00BF496D" w:rsidP="009B2BE8">
            <w:pPr>
              <w:pStyle w:val="Standard"/>
            </w:pPr>
            <w:r w:rsidRPr="00B3670A">
              <w:rPr>
                <w:rFonts w:cs="F"/>
              </w:rPr>
              <w:t>Subject20</w:t>
            </w:r>
          </w:p>
        </w:tc>
        <w:tc>
          <w:tcPr>
            <w:tcW w:w="61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496D" w:rsidRPr="00B3670A" w:rsidRDefault="00BF496D" w:rsidP="009B2BE8">
            <w:pPr>
              <w:pStyle w:val="Standard"/>
            </w:pPr>
            <w:r w:rsidRPr="00B3670A">
              <w:rPr>
                <w:rFonts w:cs="F"/>
              </w:rPr>
              <w:t>N/A</w:t>
            </w:r>
          </w:p>
        </w:tc>
      </w:tr>
      <w:tr w:rsidR="00BF496D" w:rsidRPr="00B3670A" w:rsidTr="009B2BE8">
        <w:trPr>
          <w:trHeight w:val="300"/>
        </w:trPr>
        <w:tc>
          <w:tcPr>
            <w:tcW w:w="93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BF496D" w:rsidRPr="00B3670A" w:rsidRDefault="00BF496D" w:rsidP="009B2BE8">
            <w:pPr>
              <w:rPr>
                <w:kern w:val="3"/>
                <w:sz w:val="24"/>
                <w:szCs w:val="24"/>
                <w:lang w:eastAsia="zh-CN" w:bidi="hi-IN"/>
              </w:rPr>
            </w:pPr>
          </w:p>
        </w:tc>
        <w:tc>
          <w:tcPr>
            <w:tcW w:w="12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496D" w:rsidRPr="00B3670A" w:rsidRDefault="00BF496D" w:rsidP="009B2BE8">
            <w:pPr>
              <w:pStyle w:val="Standard"/>
            </w:pPr>
            <w:r w:rsidRPr="00B3670A">
              <w:rPr>
                <w:rFonts w:cs="F"/>
              </w:rPr>
              <w:t>Subject21</w:t>
            </w:r>
          </w:p>
        </w:tc>
        <w:tc>
          <w:tcPr>
            <w:tcW w:w="61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496D" w:rsidRPr="00B3670A" w:rsidRDefault="00BF496D" w:rsidP="009B2BE8">
            <w:pPr>
              <w:pStyle w:val="Standard"/>
            </w:pPr>
            <w:r w:rsidRPr="00B3670A">
              <w:rPr>
                <w:rFonts w:cs="F"/>
              </w:rPr>
              <w:t>N/A</w:t>
            </w:r>
          </w:p>
        </w:tc>
      </w:tr>
      <w:tr w:rsidR="00BF496D" w:rsidRPr="00B3670A" w:rsidTr="009B2BE8">
        <w:trPr>
          <w:trHeight w:val="300"/>
        </w:trPr>
        <w:tc>
          <w:tcPr>
            <w:tcW w:w="93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BF496D" w:rsidRPr="00B3670A" w:rsidRDefault="00BF496D" w:rsidP="009B2BE8">
            <w:pPr>
              <w:rPr>
                <w:kern w:val="3"/>
                <w:sz w:val="24"/>
                <w:szCs w:val="24"/>
                <w:lang w:eastAsia="zh-CN" w:bidi="hi-IN"/>
              </w:rPr>
            </w:pPr>
          </w:p>
        </w:tc>
        <w:tc>
          <w:tcPr>
            <w:tcW w:w="12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496D" w:rsidRPr="00B3670A" w:rsidRDefault="00BF496D" w:rsidP="009B2BE8">
            <w:pPr>
              <w:pStyle w:val="Standard"/>
            </w:pPr>
            <w:r w:rsidRPr="00B3670A">
              <w:rPr>
                <w:rFonts w:cs="F"/>
              </w:rPr>
              <w:t>Subject22</w:t>
            </w:r>
          </w:p>
        </w:tc>
        <w:tc>
          <w:tcPr>
            <w:tcW w:w="61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496D" w:rsidRPr="00B3670A" w:rsidRDefault="00BF496D" w:rsidP="009B2BE8">
            <w:pPr>
              <w:pStyle w:val="Standard"/>
            </w:pPr>
            <w:r w:rsidRPr="00B3670A">
              <w:rPr>
                <w:rFonts w:cs="F"/>
              </w:rPr>
              <w:t>N/A</w:t>
            </w:r>
          </w:p>
        </w:tc>
      </w:tr>
      <w:tr w:rsidR="00BF496D" w:rsidRPr="00B3670A" w:rsidTr="009B2BE8">
        <w:trPr>
          <w:trHeight w:val="300"/>
        </w:trPr>
        <w:tc>
          <w:tcPr>
            <w:tcW w:w="93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BF496D" w:rsidRPr="00B3670A" w:rsidRDefault="00BF496D" w:rsidP="009B2BE8">
            <w:pPr>
              <w:rPr>
                <w:kern w:val="3"/>
                <w:sz w:val="24"/>
                <w:szCs w:val="24"/>
                <w:lang w:eastAsia="zh-CN" w:bidi="hi-IN"/>
              </w:rPr>
            </w:pPr>
          </w:p>
        </w:tc>
        <w:tc>
          <w:tcPr>
            <w:tcW w:w="12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496D" w:rsidRPr="00B3670A" w:rsidRDefault="00BF496D" w:rsidP="009B2BE8">
            <w:pPr>
              <w:pStyle w:val="Standard"/>
            </w:pPr>
            <w:r w:rsidRPr="00B3670A">
              <w:rPr>
                <w:rFonts w:cs="F"/>
              </w:rPr>
              <w:t>Subject23</w:t>
            </w:r>
          </w:p>
        </w:tc>
        <w:tc>
          <w:tcPr>
            <w:tcW w:w="61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496D" w:rsidRPr="00B3670A" w:rsidRDefault="00BF496D" w:rsidP="009B2BE8">
            <w:pPr>
              <w:pStyle w:val="Standard"/>
            </w:pPr>
            <w:r w:rsidRPr="00B3670A">
              <w:rPr>
                <w:rFonts w:cs="F"/>
              </w:rPr>
              <w:t>N/A</w:t>
            </w:r>
          </w:p>
        </w:tc>
      </w:tr>
    </w:tbl>
    <w:p w:rsidR="00BF496D" w:rsidRPr="00B3670A" w:rsidRDefault="00BF496D" w:rsidP="00BF496D">
      <w:pPr>
        <w:pStyle w:val="Standard"/>
        <w:spacing w:line="480" w:lineRule="auto"/>
        <w:rPr>
          <w:rFonts w:cs="F"/>
        </w:rPr>
      </w:pPr>
    </w:p>
    <w:p w:rsidR="00BF496D" w:rsidRPr="00B3670A" w:rsidRDefault="00BF496D" w:rsidP="00BF496D">
      <w:pPr>
        <w:rPr>
          <w:rFonts w:ascii="Times New Roman" w:eastAsia="Arial Unicode MS" w:hAnsi="Times New Roman" w:cs="F"/>
          <w:kern w:val="3"/>
          <w:sz w:val="24"/>
          <w:szCs w:val="24"/>
          <w:lang w:eastAsia="zh-CN" w:bidi="hi-IN"/>
        </w:rPr>
      </w:pPr>
      <w:r w:rsidRPr="00B3670A">
        <w:rPr>
          <w:rFonts w:cs="F"/>
        </w:rPr>
        <w:br w:type="page"/>
      </w:r>
    </w:p>
    <w:p w:rsidR="00BF496D" w:rsidRPr="00B3670A" w:rsidRDefault="00BF496D" w:rsidP="00BF496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B3670A">
        <w:rPr>
          <w:rFonts w:ascii="Times New Roman" w:hAnsi="Times New Roman" w:cs="Times New Roman"/>
          <w:sz w:val="24"/>
          <w:szCs w:val="24"/>
        </w:rPr>
        <w:lastRenderedPageBreak/>
        <w:t>Supplemental Table 2.</w:t>
      </w:r>
      <w:proofErr w:type="gramEnd"/>
      <w:r w:rsidRPr="00B3670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3670A">
        <w:rPr>
          <w:rFonts w:ascii="Times New Roman" w:hAnsi="Times New Roman" w:cs="Times New Roman"/>
          <w:sz w:val="24"/>
          <w:szCs w:val="24"/>
        </w:rPr>
        <w:t xml:space="preserve">Number of participants in each </w:t>
      </w:r>
      <w:r w:rsidRPr="00B3670A">
        <w:rPr>
          <w:rFonts w:ascii="Times New Roman" w:hAnsi="Times New Roman"/>
          <w:sz w:val="24"/>
          <w:szCs w:val="24"/>
        </w:rPr>
        <w:t>5-category severity ranking</w:t>
      </w:r>
      <w:r w:rsidRPr="00B3670A">
        <w:rPr>
          <w:rFonts w:ascii="Times New Roman" w:hAnsi="Times New Roman" w:cs="Times New Roman"/>
          <w:sz w:val="24"/>
          <w:szCs w:val="24"/>
        </w:rPr>
        <w:t xml:space="preserve"> by group, pre- and post-intervention.</w:t>
      </w:r>
      <w:proofErr w:type="gramEnd"/>
    </w:p>
    <w:tbl>
      <w:tblPr>
        <w:tblStyle w:val="TableGrid"/>
        <w:tblW w:w="9558" w:type="dxa"/>
        <w:tblLook w:val="04A0"/>
      </w:tblPr>
      <w:tblGrid>
        <w:gridCol w:w="1098"/>
        <w:gridCol w:w="1379"/>
        <w:gridCol w:w="1771"/>
        <w:gridCol w:w="1800"/>
        <w:gridCol w:w="1710"/>
        <w:gridCol w:w="1800"/>
      </w:tblGrid>
      <w:tr w:rsidR="00BF496D" w:rsidRPr="00B3670A" w:rsidTr="009B2BE8">
        <w:tc>
          <w:tcPr>
            <w:tcW w:w="247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496D" w:rsidRPr="00B3670A" w:rsidRDefault="00BF496D" w:rsidP="009B2BE8"/>
        </w:tc>
        <w:tc>
          <w:tcPr>
            <w:tcW w:w="35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496D" w:rsidRPr="00B3670A" w:rsidRDefault="00BF496D" w:rsidP="009B2BE8">
            <w:pPr>
              <w:jc w:val="center"/>
            </w:pPr>
            <w:r w:rsidRPr="00B3670A">
              <w:t>MBSR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496D" w:rsidRPr="00B3670A" w:rsidRDefault="00BF496D" w:rsidP="009B2BE8">
            <w:pPr>
              <w:jc w:val="center"/>
            </w:pPr>
            <w:proofErr w:type="spellStart"/>
            <w:r w:rsidRPr="00B3670A">
              <w:t>RCon</w:t>
            </w:r>
            <w:proofErr w:type="spellEnd"/>
          </w:p>
        </w:tc>
      </w:tr>
      <w:tr w:rsidR="00BF496D" w:rsidRPr="00B3670A" w:rsidTr="009B2BE8"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F496D" w:rsidRPr="00B3670A" w:rsidRDefault="00BF496D" w:rsidP="009B2BE8"/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496D" w:rsidRPr="00B3670A" w:rsidRDefault="00BF496D" w:rsidP="009B2BE8">
            <w:pPr>
              <w:jc w:val="center"/>
            </w:pPr>
            <w:r w:rsidRPr="00B3670A">
              <w:t>Pre-Interventio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496D" w:rsidRPr="00B3670A" w:rsidRDefault="00BF496D" w:rsidP="009B2BE8">
            <w:pPr>
              <w:jc w:val="center"/>
            </w:pPr>
            <w:r w:rsidRPr="00B3670A">
              <w:t>Post-Interventio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496D" w:rsidRPr="00B3670A" w:rsidRDefault="00BF496D" w:rsidP="009B2BE8">
            <w:pPr>
              <w:jc w:val="center"/>
            </w:pPr>
            <w:r w:rsidRPr="00B3670A">
              <w:t>Pre-Interventio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496D" w:rsidRPr="00B3670A" w:rsidRDefault="00BF496D" w:rsidP="009B2BE8">
            <w:pPr>
              <w:jc w:val="center"/>
            </w:pPr>
            <w:r w:rsidRPr="00B3670A">
              <w:t>Post-Intervention</w:t>
            </w:r>
          </w:p>
        </w:tc>
      </w:tr>
      <w:tr w:rsidR="00BF496D" w:rsidRPr="00B3670A" w:rsidTr="009B2BE8">
        <w:tc>
          <w:tcPr>
            <w:tcW w:w="10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F496D" w:rsidRPr="00B3670A" w:rsidRDefault="00BF496D" w:rsidP="009B2BE8">
            <w:pPr>
              <w:jc w:val="center"/>
            </w:pPr>
            <w:r w:rsidRPr="00B3670A">
              <w:t>BDI-II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496D" w:rsidRPr="00B3670A" w:rsidRDefault="00BF496D" w:rsidP="009B2BE8">
            <w:r w:rsidRPr="00B3670A">
              <w:t>Normal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496D" w:rsidRPr="00B3670A" w:rsidRDefault="00BF496D" w:rsidP="009B2BE8">
            <w:pPr>
              <w:jc w:val="center"/>
            </w:pPr>
            <w:r w:rsidRPr="00B3670A">
              <w:t>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496D" w:rsidRPr="00B3670A" w:rsidRDefault="00BF496D" w:rsidP="009B2BE8">
            <w:pPr>
              <w:jc w:val="center"/>
            </w:pPr>
            <w:r w:rsidRPr="00B3670A">
              <w:t>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496D" w:rsidRPr="00B3670A" w:rsidRDefault="00BF496D" w:rsidP="009B2BE8">
            <w:pPr>
              <w:jc w:val="center"/>
            </w:pPr>
            <w:r w:rsidRPr="00B3670A">
              <w:t>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496D" w:rsidRPr="00B3670A" w:rsidRDefault="00BF496D" w:rsidP="009B2BE8">
            <w:pPr>
              <w:jc w:val="center"/>
            </w:pPr>
            <w:r w:rsidRPr="00B3670A">
              <w:t>7</w:t>
            </w:r>
          </w:p>
        </w:tc>
      </w:tr>
      <w:tr w:rsidR="00BF496D" w:rsidRPr="00B3670A" w:rsidTr="009B2BE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F496D" w:rsidRPr="00B3670A" w:rsidRDefault="00BF496D" w:rsidP="009B2BE8"/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496D" w:rsidRPr="00B3670A" w:rsidRDefault="00BF496D" w:rsidP="009B2BE8">
            <w:r w:rsidRPr="00B3670A">
              <w:t>Mild Mood Disturbances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496D" w:rsidRPr="00B3670A" w:rsidRDefault="00BF496D" w:rsidP="009B2BE8">
            <w:pPr>
              <w:jc w:val="center"/>
            </w:pPr>
            <w:r w:rsidRPr="00B3670A">
              <w:t>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496D" w:rsidRPr="00B3670A" w:rsidRDefault="00BF496D" w:rsidP="009B2BE8">
            <w:pPr>
              <w:jc w:val="center"/>
            </w:pPr>
            <w:r w:rsidRPr="00B3670A">
              <w:t>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496D" w:rsidRPr="00B3670A" w:rsidRDefault="00BF496D" w:rsidP="009B2BE8">
            <w:pPr>
              <w:jc w:val="center"/>
            </w:pPr>
            <w:r w:rsidRPr="00B3670A"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496D" w:rsidRPr="00B3670A" w:rsidRDefault="00BF496D" w:rsidP="009B2BE8">
            <w:pPr>
              <w:jc w:val="center"/>
            </w:pPr>
            <w:r w:rsidRPr="00B3670A">
              <w:t>0</w:t>
            </w:r>
          </w:p>
        </w:tc>
      </w:tr>
      <w:tr w:rsidR="00BF496D" w:rsidRPr="00B3670A" w:rsidTr="009B2BE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F496D" w:rsidRPr="00B3670A" w:rsidRDefault="00BF496D" w:rsidP="009B2BE8"/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496D" w:rsidRPr="00B3670A" w:rsidRDefault="00BF496D" w:rsidP="009B2BE8">
            <w:r w:rsidRPr="00B3670A">
              <w:t>Borderline Clinical Depression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496D" w:rsidRPr="00B3670A" w:rsidRDefault="00BF496D" w:rsidP="009B2BE8">
            <w:pPr>
              <w:jc w:val="center"/>
            </w:pPr>
            <w:r w:rsidRPr="00B3670A">
              <w:t>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496D" w:rsidRPr="00B3670A" w:rsidRDefault="00BF496D" w:rsidP="009B2BE8">
            <w:pPr>
              <w:jc w:val="center"/>
            </w:pPr>
            <w:r w:rsidRPr="00B3670A">
              <w:t>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496D" w:rsidRPr="00B3670A" w:rsidRDefault="00BF496D" w:rsidP="009B2BE8">
            <w:pPr>
              <w:jc w:val="center"/>
            </w:pPr>
            <w:r w:rsidRPr="00B3670A">
              <w:t>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496D" w:rsidRPr="00B3670A" w:rsidRDefault="00BF496D" w:rsidP="009B2BE8">
            <w:pPr>
              <w:jc w:val="center"/>
            </w:pPr>
            <w:r w:rsidRPr="00B3670A">
              <w:t>3</w:t>
            </w:r>
          </w:p>
        </w:tc>
      </w:tr>
      <w:tr w:rsidR="00BF496D" w:rsidRPr="00B3670A" w:rsidTr="009B2BE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F496D" w:rsidRPr="00B3670A" w:rsidRDefault="00BF496D" w:rsidP="009B2BE8"/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496D" w:rsidRPr="00B3670A" w:rsidRDefault="00BF496D" w:rsidP="009B2BE8">
            <w:r w:rsidRPr="00B3670A">
              <w:t>Moderate Depression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496D" w:rsidRPr="00B3670A" w:rsidRDefault="00BF496D" w:rsidP="009B2BE8">
            <w:pPr>
              <w:jc w:val="center"/>
            </w:pPr>
            <w:r w:rsidRPr="00B3670A">
              <w:t>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496D" w:rsidRPr="00B3670A" w:rsidRDefault="00BF496D" w:rsidP="009B2BE8">
            <w:pPr>
              <w:jc w:val="center"/>
            </w:pPr>
            <w:r w:rsidRPr="00B3670A">
              <w:t>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496D" w:rsidRPr="00B3670A" w:rsidRDefault="00BF496D" w:rsidP="009B2BE8">
            <w:pPr>
              <w:jc w:val="center"/>
            </w:pPr>
            <w:r w:rsidRPr="00B3670A">
              <w:t>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496D" w:rsidRPr="00B3670A" w:rsidRDefault="00BF496D" w:rsidP="009B2BE8">
            <w:pPr>
              <w:jc w:val="center"/>
            </w:pPr>
            <w:r w:rsidRPr="00B3670A">
              <w:t>1</w:t>
            </w:r>
          </w:p>
        </w:tc>
      </w:tr>
      <w:tr w:rsidR="00BF496D" w:rsidRPr="00B3670A" w:rsidTr="009B2BE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F496D" w:rsidRPr="00B3670A" w:rsidRDefault="00BF496D" w:rsidP="009B2BE8"/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496D" w:rsidRPr="00B3670A" w:rsidRDefault="00BF496D" w:rsidP="009B2BE8">
            <w:r w:rsidRPr="00B3670A">
              <w:t>Severe Depression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496D" w:rsidRPr="00B3670A" w:rsidRDefault="00BF496D" w:rsidP="009B2BE8">
            <w:pPr>
              <w:jc w:val="center"/>
            </w:pPr>
            <w:r w:rsidRPr="00B3670A">
              <w:t>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496D" w:rsidRPr="00B3670A" w:rsidRDefault="00BF496D" w:rsidP="009B2BE8">
            <w:pPr>
              <w:jc w:val="center"/>
            </w:pPr>
            <w:r w:rsidRPr="00B3670A">
              <w:t>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496D" w:rsidRPr="00B3670A" w:rsidRDefault="00BF496D" w:rsidP="009B2BE8">
            <w:pPr>
              <w:jc w:val="center"/>
            </w:pPr>
            <w:r w:rsidRPr="00B3670A">
              <w:t>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496D" w:rsidRPr="00B3670A" w:rsidRDefault="00BF496D" w:rsidP="009B2BE8">
            <w:pPr>
              <w:jc w:val="center"/>
            </w:pPr>
            <w:r w:rsidRPr="00B3670A">
              <w:t>0</w:t>
            </w:r>
          </w:p>
        </w:tc>
      </w:tr>
      <w:tr w:rsidR="00BF496D" w:rsidRPr="00B3670A" w:rsidTr="009B2BE8">
        <w:tc>
          <w:tcPr>
            <w:tcW w:w="10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F496D" w:rsidRPr="00B3670A" w:rsidRDefault="00BF496D" w:rsidP="009B2BE8">
            <w:pPr>
              <w:jc w:val="center"/>
            </w:pPr>
            <w:proofErr w:type="spellStart"/>
            <w:r w:rsidRPr="00B3670A">
              <w:t>Oswestry</w:t>
            </w:r>
            <w:proofErr w:type="spellEnd"/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496D" w:rsidRPr="00B3670A" w:rsidRDefault="00BF496D" w:rsidP="009B2BE8">
            <w:r w:rsidRPr="00B3670A">
              <w:t>Minimal Disability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496D" w:rsidRPr="00B3670A" w:rsidRDefault="00BF496D" w:rsidP="009B2BE8">
            <w:pPr>
              <w:jc w:val="center"/>
            </w:pPr>
            <w:r w:rsidRPr="00B3670A">
              <w:t>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496D" w:rsidRPr="00B3670A" w:rsidRDefault="00BF496D" w:rsidP="009B2BE8">
            <w:pPr>
              <w:jc w:val="center"/>
            </w:pPr>
            <w:r w:rsidRPr="00B3670A">
              <w:t>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496D" w:rsidRPr="00B3670A" w:rsidRDefault="00BF496D" w:rsidP="009B2BE8">
            <w:pPr>
              <w:jc w:val="center"/>
            </w:pPr>
            <w:r w:rsidRPr="00B3670A">
              <w:t>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496D" w:rsidRPr="00B3670A" w:rsidRDefault="00BF496D" w:rsidP="009B2BE8">
            <w:pPr>
              <w:jc w:val="center"/>
            </w:pPr>
            <w:r w:rsidRPr="00B3670A">
              <w:t>5</w:t>
            </w:r>
          </w:p>
        </w:tc>
      </w:tr>
      <w:tr w:rsidR="00BF496D" w:rsidRPr="00B3670A" w:rsidTr="009B2BE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F496D" w:rsidRPr="00B3670A" w:rsidRDefault="00BF496D" w:rsidP="009B2BE8"/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496D" w:rsidRPr="00B3670A" w:rsidRDefault="00BF496D" w:rsidP="009B2BE8">
            <w:r w:rsidRPr="00B3670A">
              <w:t>Moderate Disability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496D" w:rsidRPr="00B3670A" w:rsidRDefault="00BF496D" w:rsidP="009B2BE8">
            <w:pPr>
              <w:jc w:val="center"/>
            </w:pPr>
            <w:r w:rsidRPr="00B3670A">
              <w:t>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496D" w:rsidRPr="00B3670A" w:rsidRDefault="00BF496D" w:rsidP="009B2BE8">
            <w:pPr>
              <w:jc w:val="center"/>
            </w:pPr>
            <w:r w:rsidRPr="00B3670A">
              <w:t>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496D" w:rsidRPr="00B3670A" w:rsidRDefault="00BF496D" w:rsidP="009B2BE8">
            <w:pPr>
              <w:jc w:val="center"/>
            </w:pPr>
            <w:r w:rsidRPr="00B3670A">
              <w:t>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496D" w:rsidRPr="00B3670A" w:rsidRDefault="00BF496D" w:rsidP="009B2BE8">
            <w:pPr>
              <w:jc w:val="center"/>
            </w:pPr>
            <w:r w:rsidRPr="00B3670A">
              <w:t>4</w:t>
            </w:r>
          </w:p>
        </w:tc>
      </w:tr>
      <w:tr w:rsidR="00BF496D" w:rsidRPr="00B3670A" w:rsidTr="009B2BE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F496D" w:rsidRPr="00B3670A" w:rsidRDefault="00BF496D" w:rsidP="009B2BE8"/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496D" w:rsidRPr="00B3670A" w:rsidRDefault="00BF496D" w:rsidP="009B2BE8">
            <w:r w:rsidRPr="00B3670A">
              <w:t>Severe Disability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496D" w:rsidRPr="00B3670A" w:rsidRDefault="00BF496D" w:rsidP="009B2BE8">
            <w:pPr>
              <w:jc w:val="center"/>
            </w:pPr>
            <w:r w:rsidRPr="00B3670A">
              <w:t>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496D" w:rsidRPr="00B3670A" w:rsidRDefault="00BF496D" w:rsidP="009B2BE8">
            <w:pPr>
              <w:jc w:val="center"/>
            </w:pPr>
            <w:r w:rsidRPr="00B3670A">
              <w:t>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496D" w:rsidRPr="00B3670A" w:rsidRDefault="00BF496D" w:rsidP="009B2BE8">
            <w:pPr>
              <w:jc w:val="center"/>
            </w:pPr>
            <w:r w:rsidRPr="00B3670A">
              <w:t>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496D" w:rsidRPr="00B3670A" w:rsidRDefault="00BF496D" w:rsidP="009B2BE8">
            <w:pPr>
              <w:jc w:val="center"/>
            </w:pPr>
            <w:r w:rsidRPr="00B3670A">
              <w:t>2</w:t>
            </w:r>
          </w:p>
        </w:tc>
      </w:tr>
      <w:tr w:rsidR="00BF496D" w:rsidTr="009B2BE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F496D" w:rsidRPr="00B3670A" w:rsidRDefault="00BF496D" w:rsidP="009B2BE8"/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496D" w:rsidRPr="00B3670A" w:rsidRDefault="00BF496D" w:rsidP="009B2BE8">
            <w:r w:rsidRPr="00B3670A">
              <w:t>Crippled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496D" w:rsidRPr="00B3670A" w:rsidRDefault="00BF496D" w:rsidP="009B2BE8">
            <w:pPr>
              <w:jc w:val="center"/>
            </w:pPr>
            <w:r w:rsidRPr="00B3670A"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496D" w:rsidRPr="00B3670A" w:rsidRDefault="00BF496D" w:rsidP="009B2BE8">
            <w:pPr>
              <w:jc w:val="center"/>
            </w:pPr>
            <w:r w:rsidRPr="00B3670A">
              <w:t>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496D" w:rsidRPr="00B3670A" w:rsidRDefault="00BF496D" w:rsidP="009B2BE8">
            <w:pPr>
              <w:jc w:val="center"/>
            </w:pPr>
            <w:r w:rsidRPr="00B3670A"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496D" w:rsidRDefault="00BF496D" w:rsidP="009B2BE8">
            <w:pPr>
              <w:jc w:val="center"/>
            </w:pPr>
            <w:r w:rsidRPr="00B3670A">
              <w:t>0</w:t>
            </w:r>
          </w:p>
        </w:tc>
      </w:tr>
    </w:tbl>
    <w:p w:rsidR="00A06470" w:rsidRDefault="00A06470"/>
    <w:sectPr w:rsidR="00A06470" w:rsidSect="00A064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F">
    <w:charset w:val="00"/>
    <w:family w:val="auto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F496D"/>
    <w:rsid w:val="00006091"/>
    <w:rsid w:val="00014279"/>
    <w:rsid w:val="000570C2"/>
    <w:rsid w:val="001516CA"/>
    <w:rsid w:val="00190AEF"/>
    <w:rsid w:val="001947C6"/>
    <w:rsid w:val="001B6181"/>
    <w:rsid w:val="0031121B"/>
    <w:rsid w:val="00321437"/>
    <w:rsid w:val="003C41DD"/>
    <w:rsid w:val="00404D5D"/>
    <w:rsid w:val="00451308"/>
    <w:rsid w:val="00460AEF"/>
    <w:rsid w:val="00570726"/>
    <w:rsid w:val="00583ECE"/>
    <w:rsid w:val="00622005"/>
    <w:rsid w:val="006347A4"/>
    <w:rsid w:val="006443ED"/>
    <w:rsid w:val="00682CAF"/>
    <w:rsid w:val="006C6262"/>
    <w:rsid w:val="006C7825"/>
    <w:rsid w:val="00776031"/>
    <w:rsid w:val="007907A5"/>
    <w:rsid w:val="008679C8"/>
    <w:rsid w:val="008F45D2"/>
    <w:rsid w:val="00906D7B"/>
    <w:rsid w:val="009D32B3"/>
    <w:rsid w:val="009D7B88"/>
    <w:rsid w:val="00A06470"/>
    <w:rsid w:val="00A32437"/>
    <w:rsid w:val="00A56A62"/>
    <w:rsid w:val="00AF10AA"/>
    <w:rsid w:val="00B05595"/>
    <w:rsid w:val="00B21D3F"/>
    <w:rsid w:val="00B81B2B"/>
    <w:rsid w:val="00BA1D95"/>
    <w:rsid w:val="00BC7C79"/>
    <w:rsid w:val="00BD6B4A"/>
    <w:rsid w:val="00BF496D"/>
    <w:rsid w:val="00C06A6A"/>
    <w:rsid w:val="00C524C1"/>
    <w:rsid w:val="00D2361D"/>
    <w:rsid w:val="00D657E7"/>
    <w:rsid w:val="00D769C7"/>
    <w:rsid w:val="00D9265B"/>
    <w:rsid w:val="00E1449C"/>
    <w:rsid w:val="00E4350F"/>
    <w:rsid w:val="00E53AB1"/>
    <w:rsid w:val="00EF0CA6"/>
    <w:rsid w:val="00F338B6"/>
    <w:rsid w:val="00F73B5A"/>
    <w:rsid w:val="00FD415E"/>
    <w:rsid w:val="00FE7E5E"/>
    <w:rsid w:val="00FF0A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496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496D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rd">
    <w:name w:val="Standard"/>
    <w:rsid w:val="00BF496D"/>
    <w:pPr>
      <w:suppressAutoHyphens/>
      <w:autoSpaceDN w:val="0"/>
      <w:spacing w:after="0" w:line="240" w:lineRule="auto"/>
    </w:pPr>
    <w:rPr>
      <w:rFonts w:ascii="Times New Roman" w:eastAsia="Arial Unicode MS" w:hAnsi="Times New Roman" w:cs="Arial Unicode MS"/>
      <w:kern w:val="3"/>
      <w:sz w:val="24"/>
      <w:szCs w:val="24"/>
      <w:lang w:eastAsia="zh-C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2</Words>
  <Characters>1272</Characters>
  <Application>Microsoft Office Word</Application>
  <DocSecurity>0</DocSecurity>
  <Lines>10</Lines>
  <Paragraphs>2</Paragraphs>
  <ScaleCrop>false</ScaleCrop>
  <Company>sps</Company>
  <LinksUpToDate>false</LinksUpToDate>
  <CharactersWithSpaces>14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2</dc:creator>
  <cp:keywords/>
  <dc:description/>
  <cp:lastModifiedBy>loginwb2</cp:lastModifiedBy>
  <cp:revision>2</cp:revision>
  <dcterms:created xsi:type="dcterms:W3CDTF">2016-01-09T01:52:00Z</dcterms:created>
  <dcterms:modified xsi:type="dcterms:W3CDTF">2016-01-09T01:52:00Z</dcterms:modified>
</cp:coreProperties>
</file>